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 &amp; 29</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4-8</w:t>
            </w:r>
          </w:p>
          <w:p>
            <w:pPr>
              <w:pStyle w:val="Normal"/>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2 –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 –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1 &amp; 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4 –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4 - 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4 – 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4 – 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9</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File uploa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9T22:08:00Z</dcterms:created>
  <dc:creator>JKitchen</dc:creator>
  <dc:description/>
  <cp:keywords/>
  <dc:language>en-US</dc:language>
  <cp:lastModifiedBy>Robinson, Leah</cp:lastModifiedBy>
  <cp:lastPrinted>2023-02-19T15:56:00Z</cp:lastPrinted>
  <dcterms:modified xsi:type="dcterms:W3CDTF">2023-02-19T22:08: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